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818"/>
        <w:gridCol w:w="5850"/>
        <w:gridCol w:w="810"/>
        <w:gridCol w:w="900"/>
      </w:tblGrid>
      <w:tr w:rsidR="00B06797" w:rsidTr="00D30553">
        <w:tc>
          <w:tcPr>
            <w:tcW w:w="9378" w:type="dxa"/>
            <w:gridSpan w:val="4"/>
          </w:tcPr>
          <w:p w:rsidR="00B06797" w:rsidRPr="0097561E" w:rsidRDefault="00536D09" w:rsidP="00B0679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7561E">
              <w:rPr>
                <w:rFonts w:ascii="Times New Roman" w:hAnsi="Times New Roman" w:cs="Times New Roman"/>
                <w:i/>
                <w:color w:val="000000"/>
              </w:rPr>
              <w:t xml:space="preserve">Table </w:t>
            </w:r>
            <w:r w:rsidR="0097561E" w:rsidRPr="0097561E">
              <w:rPr>
                <w:rFonts w:ascii="Times New Roman" w:hAnsi="Times New Roman" w:cs="Times New Roman"/>
                <w:i/>
                <w:color w:val="000000"/>
              </w:rPr>
              <w:t>S</w:t>
            </w:r>
            <w:r w:rsidRPr="0097561E">
              <w:rPr>
                <w:rFonts w:ascii="Times New Roman" w:hAnsi="Times New Roman" w:cs="Times New Roman"/>
                <w:i/>
                <w:color w:val="000000"/>
              </w:rPr>
              <w:t>5</w:t>
            </w:r>
            <w:r w:rsidR="00B06797" w:rsidRPr="0097561E">
              <w:rPr>
                <w:rFonts w:ascii="Times New Roman" w:hAnsi="Times New Roman" w:cs="Times New Roman"/>
                <w:i/>
                <w:color w:val="000000"/>
              </w:rPr>
              <w:t xml:space="preserve">.  Summary of representative genes corresponding to pathways identified by GSEA analysis and validated in </w:t>
            </w:r>
            <w:proofErr w:type="spellStart"/>
            <w:r w:rsidR="00B06797" w:rsidRPr="0097561E">
              <w:rPr>
                <w:rFonts w:ascii="Times New Roman" w:hAnsi="Times New Roman" w:cs="Times New Roman"/>
                <w:i/>
                <w:color w:val="000000"/>
              </w:rPr>
              <w:t>qRT</w:t>
            </w:r>
            <w:proofErr w:type="spellEnd"/>
            <w:r w:rsidR="00B06797" w:rsidRPr="0097561E">
              <w:rPr>
                <w:rFonts w:ascii="Times New Roman" w:hAnsi="Times New Roman" w:cs="Times New Roman"/>
                <w:i/>
                <w:color w:val="000000"/>
              </w:rPr>
              <w:t>-PCR.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B0679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5850" w:type="dxa"/>
          </w:tcPr>
          <w:p w:rsidR="00B06797" w:rsidRPr="00796862" w:rsidRDefault="00B06797" w:rsidP="00B0679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810" w:type="dxa"/>
          </w:tcPr>
          <w:p w:rsidR="00B06797" w:rsidRPr="00796862" w:rsidRDefault="00B06797" w:rsidP="00B0679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9686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etrz</w:t>
            </w:r>
            <w:proofErr w:type="spellEnd"/>
            <w:r w:rsidRPr="0079686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gene ID</w:t>
            </w:r>
          </w:p>
        </w:tc>
        <w:tc>
          <w:tcPr>
            <w:tcW w:w="900" w:type="dxa"/>
          </w:tcPr>
          <w:p w:rsidR="00B06797" w:rsidRPr="00796862" w:rsidRDefault="00B06797" w:rsidP="00B0679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nk in GSEA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  pathway</w:t>
            </w: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5 (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-C motif)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2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91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0 (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-X-C motif)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2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9 (IL9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8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0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6 (IL6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95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 gamma (IFNG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8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8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5 (IL15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84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B (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toxin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 receptor (TNF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mber 3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5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73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-</w:t>
            </w:r>
            <w:r w:rsidR="00D30553"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B"/>
            </w: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  <w:r w:rsidR="00D30553"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FKBIA (p65, nuclear factor </w:t>
            </w:r>
            <w:r w:rsidR="005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kappa light polypeptide gene </w:t>
            </w: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hancer in B-cells inhibitor, alpha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2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73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FKB1(p105, nuclear factor </w:t>
            </w:r>
            <w:r w:rsidR="005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kappa light polypeptide gene </w:t>
            </w: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hancer in B-cells 1 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6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B2 (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2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23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7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DD (TNFRSF1A-associated via death domain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7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7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NFRSF1B (tumor necrosis factor recept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mber 1B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3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87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eath pathway</w:t>
            </w: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5 (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-C motif)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2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91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C3 (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AP repeat-containing 3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3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FKBIA (p65, nuclear factor </w:t>
            </w:r>
            <w:r w:rsidR="005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kappa light polypeptide gene </w:t>
            </w: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hancer in B-cells inhibitor, alpha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2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73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1(p105, nuclear factor of kappa light polypeptide gene enhancer in B-cells 1 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6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DD (TNFRSF1A-associated via death domain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7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7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NFRSF25 (tumor necrosis factor recept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mber 25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8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53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2 (growth arrest-specific 2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2</w:t>
            </w:r>
          </w:p>
        </w:tc>
      </w:tr>
      <w:tr w:rsidR="00B06797" w:rsidTr="00D30553">
        <w:tc>
          <w:tcPr>
            <w:tcW w:w="1818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(BH3 interacting domain death agonist)</w:t>
            </w:r>
          </w:p>
        </w:tc>
        <w:tc>
          <w:tcPr>
            <w:tcW w:w="81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900" w:type="dxa"/>
          </w:tcPr>
          <w:p w:rsidR="00B06797" w:rsidRPr="00796862" w:rsidRDefault="00B06797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52</w:t>
            </w:r>
          </w:p>
        </w:tc>
      </w:tr>
      <w:tr w:rsidR="00D30553" w:rsidTr="00D30553">
        <w:tc>
          <w:tcPr>
            <w:tcW w:w="1818" w:type="dxa"/>
          </w:tcPr>
          <w:p w:rsidR="00D30553" w:rsidRPr="00557031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Adhesion </w:t>
            </w:r>
          </w:p>
        </w:tc>
        <w:tc>
          <w:tcPr>
            <w:tcW w:w="585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AM1 (vascular cell adhesion molecule 1)</w:t>
            </w:r>
          </w:p>
        </w:tc>
        <w:tc>
          <w:tcPr>
            <w:tcW w:w="81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2</w:t>
            </w:r>
          </w:p>
        </w:tc>
        <w:tc>
          <w:tcPr>
            <w:tcW w:w="90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95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-DQA1 (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class II, DQ alpha 1)</w:t>
            </w:r>
          </w:p>
        </w:tc>
        <w:tc>
          <w:tcPr>
            <w:tcW w:w="81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7</w:t>
            </w:r>
          </w:p>
        </w:tc>
        <w:tc>
          <w:tcPr>
            <w:tcW w:w="90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67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-DMB (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class II, DM beta)</w:t>
            </w:r>
          </w:p>
        </w:tc>
        <w:tc>
          <w:tcPr>
            <w:tcW w:w="81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90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49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-DQB1 (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class II, DQ beta 1)</w:t>
            </w:r>
          </w:p>
        </w:tc>
        <w:tc>
          <w:tcPr>
            <w:tcW w:w="81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9</w:t>
            </w:r>
          </w:p>
        </w:tc>
        <w:tc>
          <w:tcPr>
            <w:tcW w:w="90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08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 (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n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(endothelial adhesion molecule 1))</w:t>
            </w:r>
          </w:p>
        </w:tc>
        <w:tc>
          <w:tcPr>
            <w:tcW w:w="81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90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64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AM (activated leukocyte cell adhesion molecule)</w:t>
            </w:r>
          </w:p>
        </w:tc>
        <w:tc>
          <w:tcPr>
            <w:tcW w:w="81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00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6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gen Processing</w:t>
            </w:r>
          </w:p>
        </w:tc>
        <w:tc>
          <w:tcPr>
            <w:tcW w:w="585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-DQA1 (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class II, DQ alpha 1)</w:t>
            </w:r>
          </w:p>
        </w:tc>
        <w:tc>
          <w:tcPr>
            <w:tcW w:w="81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7</w:t>
            </w:r>
          </w:p>
        </w:tc>
        <w:tc>
          <w:tcPr>
            <w:tcW w:w="90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67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ITA (class II, 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activator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1</w:t>
            </w:r>
          </w:p>
        </w:tc>
        <w:tc>
          <w:tcPr>
            <w:tcW w:w="90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57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74 (CD74 molecule, 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class II invariant chain)</w:t>
            </w:r>
          </w:p>
        </w:tc>
        <w:tc>
          <w:tcPr>
            <w:tcW w:w="81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90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53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-DMB (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class II, DM beta)</w:t>
            </w:r>
          </w:p>
        </w:tc>
        <w:tc>
          <w:tcPr>
            <w:tcW w:w="81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90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49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-DQB1 (major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, class II, DQ beta 1)</w:t>
            </w:r>
          </w:p>
        </w:tc>
        <w:tc>
          <w:tcPr>
            <w:tcW w:w="81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9</w:t>
            </w:r>
          </w:p>
        </w:tc>
        <w:tc>
          <w:tcPr>
            <w:tcW w:w="90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08</w:t>
            </w:r>
          </w:p>
        </w:tc>
      </w:tr>
      <w:tr w:rsidR="00D30553" w:rsidTr="00D30553">
        <w:tc>
          <w:tcPr>
            <w:tcW w:w="1818" w:type="dxa"/>
          </w:tcPr>
          <w:p w:rsidR="00D30553" w:rsidRPr="00796862" w:rsidRDefault="00D30553" w:rsidP="00D30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SS ( </w:t>
            </w:r>
            <w:proofErr w:type="spellStart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)</w:t>
            </w:r>
          </w:p>
        </w:tc>
        <w:tc>
          <w:tcPr>
            <w:tcW w:w="81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900" w:type="dxa"/>
          </w:tcPr>
          <w:p w:rsidR="00D30553" w:rsidRPr="00796862" w:rsidRDefault="00D30553" w:rsidP="00F33B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5</w:t>
            </w:r>
          </w:p>
        </w:tc>
      </w:tr>
    </w:tbl>
    <w:p w:rsidR="00854C5E" w:rsidRDefault="00854C5E"/>
    <w:sectPr w:rsidR="00854C5E" w:rsidSect="0085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proofState w:spelling="clean" w:grammar="clean"/>
  <w:defaultTabStop w:val="720"/>
  <w:characterSpacingControl w:val="doNotCompress"/>
  <w:compat/>
  <w:rsids>
    <w:rsidRoot w:val="00B06797"/>
    <w:rsid w:val="004C0525"/>
    <w:rsid w:val="00536D09"/>
    <w:rsid w:val="00557031"/>
    <w:rsid w:val="00796862"/>
    <w:rsid w:val="007C1138"/>
    <w:rsid w:val="00854C5E"/>
    <w:rsid w:val="0097561E"/>
    <w:rsid w:val="00B06797"/>
    <w:rsid w:val="00B138E7"/>
    <w:rsid w:val="00C56028"/>
    <w:rsid w:val="00D30553"/>
    <w:rsid w:val="00D85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7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tu</dc:creator>
  <cp:lastModifiedBy>Hittu</cp:lastModifiedBy>
  <cp:revision>5</cp:revision>
  <dcterms:created xsi:type="dcterms:W3CDTF">2012-04-08T23:28:00Z</dcterms:created>
  <dcterms:modified xsi:type="dcterms:W3CDTF">2012-04-26T22:14:00Z</dcterms:modified>
</cp:coreProperties>
</file>